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48" w:rsidRDefault="00E31248" w:rsidP="00E56870">
      <w:pPr>
        <w:pStyle w:val="Caption"/>
        <w:keepNext/>
      </w:pPr>
    </w:p>
    <w:p w:rsidR="00053175" w:rsidRPr="00053175" w:rsidRDefault="00E56870" w:rsidP="00053175">
      <w:pPr>
        <w:pStyle w:val="Caption"/>
        <w:keepNext/>
        <w:rPr>
          <w:b w:val="0"/>
          <w:i/>
          <w:color w:val="auto"/>
        </w:rPr>
      </w:pPr>
      <w:r w:rsidRPr="00E31248">
        <w:rPr>
          <w:b w:val="0"/>
          <w:color w:val="auto"/>
        </w:rPr>
        <w:t xml:space="preserve">Table </w:t>
      </w:r>
      <w:r w:rsidR="00157E3B">
        <w:rPr>
          <w:b w:val="0"/>
          <w:color w:val="auto"/>
        </w:rPr>
        <w:t>S</w:t>
      </w:r>
      <w:r w:rsidRPr="00E31248">
        <w:rPr>
          <w:b w:val="0"/>
          <w:color w:val="auto"/>
        </w:rPr>
        <w:t xml:space="preserve">3: </w:t>
      </w:r>
      <w:r w:rsidRPr="00E31248">
        <w:rPr>
          <w:b w:val="0"/>
          <w:i/>
          <w:color w:val="auto"/>
        </w:rPr>
        <w:t>Additional analysis of AGE and ARI with regard to their risk factors with and without</w:t>
      </w:r>
      <w:r w:rsidR="00E31248">
        <w:rPr>
          <w:b w:val="0"/>
          <w:i/>
          <w:color w:val="auto"/>
        </w:rPr>
        <w:t xml:space="preserve"> individuals having</w:t>
      </w:r>
      <w:r w:rsidRPr="00E31248">
        <w:rPr>
          <w:b w:val="0"/>
          <w:i/>
          <w:color w:val="auto"/>
        </w:rPr>
        <w:t xml:space="preserve"> chronic disease</w:t>
      </w:r>
      <w:r w:rsidR="00E31248">
        <w:rPr>
          <w:b w:val="0"/>
          <w:i/>
          <w:color w:val="auto"/>
        </w:rPr>
        <w:t>s</w:t>
      </w:r>
      <w:r w:rsidRPr="00E31248">
        <w:rPr>
          <w:b w:val="0"/>
          <w:i/>
          <w:color w:val="auto"/>
        </w:rPr>
        <w:t>.</w:t>
      </w:r>
      <w:r w:rsidR="00053175">
        <w:rPr>
          <w:b w:val="0"/>
          <w:i/>
          <w:color w:val="auto"/>
        </w:rPr>
        <w:t xml:space="preserve"> </w:t>
      </w:r>
      <w:r w:rsidR="00053175" w:rsidRPr="00053175">
        <w:rPr>
          <w:b w:val="0"/>
          <w:i/>
          <w:color w:val="auto"/>
        </w:rPr>
        <w:t>(Factors with a p-value &lt;0.05 are expressed in bold)</w:t>
      </w:r>
    </w:p>
    <w:tbl>
      <w:tblPr>
        <w:tblStyle w:val="LightShading"/>
        <w:tblW w:w="86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96"/>
        <w:gridCol w:w="1540"/>
        <w:gridCol w:w="1559"/>
        <w:gridCol w:w="1559"/>
        <w:gridCol w:w="1559"/>
      </w:tblGrid>
      <w:tr w:rsidR="00053175" w:rsidRPr="009B7F8C" w:rsidTr="00613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bottom"/>
          </w:tcPr>
          <w:p w:rsidR="0069669F" w:rsidRPr="0069669F" w:rsidRDefault="0069669F" w:rsidP="00053175">
            <w:pPr>
              <w:pStyle w:val="Caption"/>
              <w:keepNext/>
              <w:rPr>
                <w:vertAlign w:val="superscript"/>
              </w:rPr>
            </w:pPr>
            <w:r w:rsidRPr="0069669F">
              <w:rPr>
                <w:color w:val="auto"/>
                <w:sz w:val="22"/>
              </w:rPr>
              <w:t>Model &amp;</w:t>
            </w:r>
            <w:r w:rsidRPr="0069669F">
              <w:rPr>
                <w:color w:val="auto"/>
                <w:sz w:val="22"/>
                <w:szCs w:val="22"/>
              </w:rPr>
              <w:t xml:space="preserve"> Covariates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669F" w:rsidRPr="003C5A09" w:rsidRDefault="0069669F" w:rsidP="00053175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GE with chronic disease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69669F" w:rsidRPr="003C5A09" w:rsidRDefault="0069669F" w:rsidP="0005317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GE without ch</w:t>
            </w:r>
            <w:bookmarkStart w:id="0" w:name="_GoBack"/>
            <w:bookmarkEnd w:id="0"/>
            <w:r>
              <w:rPr>
                <w:b w:val="0"/>
              </w:rPr>
              <w:t>ronic diseased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669F" w:rsidRPr="003C5A09" w:rsidRDefault="0069669F" w:rsidP="00053175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RI with chronic diseased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9669F" w:rsidRPr="003C5A09" w:rsidRDefault="0069669F" w:rsidP="0005317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RI without chronic diseased</w:t>
            </w:r>
          </w:p>
        </w:tc>
      </w:tr>
      <w:tr w:rsidR="00053175" w:rsidRPr="009B7F8C" w:rsidTr="0005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vMerge/>
            <w:shd w:val="clear" w:color="auto" w:fill="FFFFFF" w:themeFill="background1"/>
          </w:tcPr>
          <w:p w:rsidR="0069669F" w:rsidRPr="0069669F" w:rsidRDefault="0069669F" w:rsidP="00053175">
            <w:pPr>
              <w:pStyle w:val="Caption"/>
              <w:keepNext/>
              <w:rPr>
                <w:color w:val="auto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9669F" w:rsidRPr="0069669F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69669F">
              <w:rPr>
                <w:b w:val="0"/>
                <w:color w:val="auto"/>
                <w:sz w:val="22"/>
              </w:rPr>
              <w:t>aO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bottom"/>
          </w:tcPr>
          <w:p w:rsidR="0069669F" w:rsidRPr="0069669F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69669F">
              <w:rPr>
                <w:b w:val="0"/>
                <w:color w:val="auto"/>
                <w:sz w:val="22"/>
              </w:rPr>
              <w:t>a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69669F" w:rsidRPr="0069669F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69669F">
              <w:rPr>
                <w:b w:val="0"/>
                <w:color w:val="auto"/>
                <w:sz w:val="22"/>
              </w:rPr>
              <w:t>aO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9669F" w:rsidRPr="0069669F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69669F">
              <w:rPr>
                <w:b w:val="0"/>
                <w:color w:val="auto"/>
                <w:sz w:val="22"/>
              </w:rPr>
              <w:t>aOR</w:t>
            </w:r>
          </w:p>
        </w:tc>
      </w:tr>
      <w:tr w:rsidR="00053175" w:rsidRPr="009B7F8C" w:rsidTr="0005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69669F" w:rsidRPr="0069669F" w:rsidRDefault="0069669F" w:rsidP="00053175">
            <w:pPr>
              <w:pStyle w:val="Caption"/>
              <w:keepNext/>
              <w:rPr>
                <w:color w:val="auto"/>
                <w:sz w:val="22"/>
              </w:rPr>
            </w:pPr>
          </w:p>
        </w:tc>
        <w:tc>
          <w:tcPr>
            <w:tcW w:w="154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69669F" w:rsidRDefault="0069669F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C5A09">
              <w:rPr>
                <w:b w:val="0"/>
                <w:color w:val="auto"/>
                <w:sz w:val="22"/>
              </w:rPr>
              <w:t>(95% CI)</w:t>
            </w:r>
            <w:r w:rsidRPr="003C5A09">
              <w:rPr>
                <w:b w:val="0"/>
                <w:i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:rsidR="0069669F" w:rsidRDefault="0069669F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 </w:t>
            </w:r>
            <w:r w:rsidRPr="003C5A09">
              <w:rPr>
                <w:b w:val="0"/>
                <w:color w:val="auto"/>
                <w:sz w:val="22"/>
              </w:rPr>
              <w:t>(95% CI)</w:t>
            </w:r>
            <w:r w:rsidRPr="003C5A09">
              <w:rPr>
                <w:b w:val="0"/>
                <w:i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69669F" w:rsidRDefault="0069669F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3C5A09">
              <w:rPr>
                <w:b w:val="0"/>
                <w:color w:val="auto"/>
                <w:sz w:val="22"/>
              </w:rPr>
              <w:t>(95% CI)</w:t>
            </w:r>
            <w:r>
              <w:rPr>
                <w:b w:val="0"/>
                <w:i/>
                <w:color w:val="auto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69669F" w:rsidRDefault="0069669F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 xml:space="preserve"> (95% CI) </w:t>
            </w:r>
            <w:r w:rsidRPr="0069669F">
              <w:rPr>
                <w:b w:val="0"/>
                <w:i/>
                <w:color w:val="auto"/>
                <w:sz w:val="22"/>
                <w:vertAlign w:val="superscript"/>
              </w:rPr>
              <w:t>b</w:t>
            </w:r>
          </w:p>
        </w:tc>
      </w:tr>
      <w:tr w:rsidR="00053175" w:rsidRPr="009B7F8C" w:rsidTr="00613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9669F" w:rsidRPr="003C60D4" w:rsidRDefault="0069669F" w:rsidP="00053175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BD62E5">
              <w:rPr>
                <w:color w:val="auto"/>
                <w:sz w:val="22"/>
              </w:rPr>
              <w:t>Type of exposure</w:t>
            </w:r>
          </w:p>
        </w:tc>
        <w:tc>
          <w:tcPr>
            <w:tcW w:w="154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bottom"/>
          </w:tcPr>
          <w:p w:rsidR="0069669F" w:rsidRPr="009B7F8C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69669F" w:rsidRPr="009B7F8C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69669F" w:rsidRPr="009B7F8C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69669F" w:rsidRPr="009B7F8C" w:rsidRDefault="0069669F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053175" w:rsidRPr="009B7F8C" w:rsidTr="00613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69669F" w:rsidRPr="009B7F8C" w:rsidRDefault="0069669F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Skin contact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9669F" w:rsidRPr="0061367D" w:rsidRDefault="00705510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9 (1.7-8.9)</w:t>
            </w:r>
          </w:p>
        </w:tc>
        <w:tc>
          <w:tcPr>
            <w:tcW w:w="1559" w:type="dxa"/>
            <w:tcBorders>
              <w:top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69669F" w:rsidRPr="0061367D" w:rsidRDefault="009B5DC1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5.0 (1.8-13.5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69669F" w:rsidRPr="0061367D" w:rsidRDefault="00DA0E89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4 (1.8-6.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9669F" w:rsidRPr="0061367D" w:rsidRDefault="00B86796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2 (1.6-6.1)</w:t>
            </w:r>
          </w:p>
        </w:tc>
      </w:tr>
      <w:tr w:rsidR="00053175" w:rsidRPr="009B7F8C" w:rsidTr="0005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bottom w:val="nil"/>
            </w:tcBorders>
            <w:shd w:val="clear" w:color="auto" w:fill="FFFFFF" w:themeFill="background1"/>
          </w:tcPr>
          <w:p w:rsidR="005C514E" w:rsidRPr="0038078A" w:rsidRDefault="005C514E" w:rsidP="00053175">
            <w:pPr>
              <w:pStyle w:val="Caption"/>
              <w:keepNext/>
              <w:rPr>
                <w:i/>
                <w:color w:val="auto"/>
                <w:sz w:val="22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514E" w:rsidRPr="0038078A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auto"/>
                <w:sz w:val="22"/>
              </w:rPr>
            </w:pPr>
          </w:p>
        </w:tc>
        <w:tc>
          <w:tcPr>
            <w:tcW w:w="1559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38078A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auto"/>
                <w:sz w:val="22"/>
              </w:rPr>
            </w:pPr>
          </w:p>
        </w:tc>
        <w:tc>
          <w:tcPr>
            <w:tcW w:w="1559" w:type="dxa"/>
            <w:tcBorders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5C514E" w:rsidRPr="0038078A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auto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C514E" w:rsidRPr="0038078A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auto"/>
                <w:sz w:val="22"/>
              </w:rPr>
            </w:pPr>
          </w:p>
        </w:tc>
      </w:tr>
      <w:tr w:rsidR="00053175" w:rsidRPr="009B7F8C" w:rsidTr="00613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BD62E5">
              <w:rPr>
                <w:color w:val="auto"/>
                <w:sz w:val="22"/>
              </w:rPr>
              <w:t>Type of activity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053175" w:rsidRPr="00D1252E" w:rsidTr="0005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5C514E" w:rsidRPr="003C60D4" w:rsidRDefault="005C514E" w:rsidP="00053175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Water contact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</w:p>
        </w:tc>
      </w:tr>
      <w:tr w:rsidR="00053175" w:rsidRPr="00D1252E" w:rsidTr="0005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b/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 xml:space="preserve">     No (ref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Ref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Ref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Ref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514E" w:rsidRPr="009B7F8C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Ref</w:t>
            </w:r>
          </w:p>
        </w:tc>
      </w:tr>
      <w:tr w:rsidR="00053175" w:rsidRPr="0061367D" w:rsidTr="0005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FFFFF" w:themeFill="background1"/>
          </w:tcPr>
          <w:p w:rsidR="005C514E" w:rsidRPr="007512D1" w:rsidRDefault="005C514E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 xml:space="preserve">     Yes, no cleaning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2.9 (1.3-6.4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2 (1.4-7.6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2 (1.7-5.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0 (1.5-6.1)</w:t>
            </w:r>
          </w:p>
        </w:tc>
      </w:tr>
      <w:tr w:rsidR="00053175" w:rsidRPr="0061367D" w:rsidTr="0005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 xml:space="preserve">     Yes, cleaning inside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7 (1.5-9.4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8 (1.4-10.7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9 (2.2-7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3.7 (1.9-7.3)</w:t>
            </w:r>
          </w:p>
        </w:tc>
      </w:tr>
      <w:tr w:rsidR="00053175" w:rsidRPr="0061367D" w:rsidTr="0005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 xml:space="preserve">     Yes, cleaning outside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6.8 (2.6-17.9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8.2 (3.0-22.9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4.3 (2.2-8.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5.1 (2.5-10.5)</w:t>
            </w:r>
          </w:p>
        </w:tc>
      </w:tr>
      <w:tr w:rsidR="00053175" w:rsidRPr="0061367D" w:rsidTr="0005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 xml:space="preserve">     Yes, cleaning in &amp; out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8.6 (3.7-20.3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8.8 (3.5-22.3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5.7 (3.1-10.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4.0 (2.0-8.4)</w:t>
            </w:r>
          </w:p>
        </w:tc>
      </w:tr>
      <w:tr w:rsidR="00053175" w:rsidRPr="009B7F8C" w:rsidTr="00053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Cycled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2.2 (1.0-4.9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2.7 (1.2-6.4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053175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514E" w:rsidRPr="009B7F8C" w:rsidRDefault="00053175" w:rsidP="00053175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NA</w:t>
            </w:r>
          </w:p>
        </w:tc>
      </w:tr>
      <w:tr w:rsidR="00053175" w:rsidRPr="009B7F8C" w:rsidTr="0005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5C514E" w:rsidRPr="009B7F8C" w:rsidRDefault="005C514E" w:rsidP="00053175">
            <w:pPr>
              <w:pStyle w:val="Caption"/>
              <w:keepNext/>
              <w:rPr>
                <w:color w:val="auto"/>
                <w:sz w:val="22"/>
              </w:rPr>
            </w:pPr>
            <w:r w:rsidRPr="009B7F8C">
              <w:rPr>
                <w:color w:val="auto"/>
                <w:sz w:val="22"/>
              </w:rPr>
              <w:t>Do not know</w:t>
            </w:r>
          </w:p>
        </w:tc>
        <w:tc>
          <w:tcPr>
            <w:tcW w:w="1540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053175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559" w:type="dxa"/>
            <w:tcBorders>
              <w:bottom w:val="single" w:sz="2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C514E" w:rsidRPr="009B7F8C" w:rsidRDefault="00053175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>
              <w:rPr>
                <w:b w:val="0"/>
                <w:color w:val="auto"/>
                <w:sz w:val="22"/>
              </w:rPr>
              <w:t>NA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8.8 (1.5-50.7)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5C514E" w:rsidRPr="0061367D" w:rsidRDefault="005C514E" w:rsidP="00053175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61367D">
              <w:rPr>
                <w:color w:val="auto"/>
                <w:sz w:val="22"/>
              </w:rPr>
              <w:t>7.4 (0.6-87.4)</w:t>
            </w:r>
          </w:p>
        </w:tc>
      </w:tr>
    </w:tbl>
    <w:p w:rsidR="0069669F" w:rsidRPr="009B7F8C" w:rsidRDefault="0069669F" w:rsidP="0069669F">
      <w:pPr>
        <w:pStyle w:val="NoSpacing"/>
        <w:rPr>
          <w:sz w:val="18"/>
        </w:rPr>
      </w:pPr>
      <w:r w:rsidRPr="009B7F8C">
        <w:rPr>
          <w:sz w:val="18"/>
        </w:rPr>
        <w:t>Note: aOR, adjusted odds ratio; CI, confidence interv</w:t>
      </w:r>
      <w:r>
        <w:rPr>
          <w:sz w:val="18"/>
        </w:rPr>
        <w:t xml:space="preserve">al; </w:t>
      </w:r>
      <w:r w:rsidRPr="009B7F8C">
        <w:rPr>
          <w:sz w:val="18"/>
        </w:rPr>
        <w:t xml:space="preserve">ref, reference category; </w:t>
      </w:r>
      <w:r w:rsidR="00053175">
        <w:rPr>
          <w:sz w:val="18"/>
        </w:rPr>
        <w:t>NA</w:t>
      </w:r>
      <w:r w:rsidRPr="009B7F8C">
        <w:rPr>
          <w:sz w:val="18"/>
        </w:rPr>
        <w:t xml:space="preserve">, </w:t>
      </w:r>
      <w:r w:rsidR="00053175">
        <w:rPr>
          <w:sz w:val="18"/>
        </w:rPr>
        <w:t>n</w:t>
      </w:r>
      <w:r w:rsidRPr="009B7F8C">
        <w:rPr>
          <w:sz w:val="18"/>
        </w:rPr>
        <w:t xml:space="preserve">ot </w:t>
      </w:r>
      <w:r w:rsidR="00053175">
        <w:rPr>
          <w:sz w:val="18"/>
        </w:rPr>
        <w:t>applicable</w:t>
      </w:r>
    </w:p>
    <w:p w:rsidR="00743D72" w:rsidRPr="001A4E00" w:rsidRDefault="00743D72" w:rsidP="00743D72">
      <w:pPr>
        <w:pStyle w:val="NoSpacing"/>
        <w:rPr>
          <w:sz w:val="18"/>
        </w:rPr>
      </w:pPr>
      <w:proofErr w:type="spellStart"/>
      <w:proofErr w:type="gramStart"/>
      <w:r>
        <w:rPr>
          <w:i/>
          <w:vertAlign w:val="superscript"/>
        </w:rPr>
        <w:t>a</w:t>
      </w:r>
      <w:proofErr w:type="spellEnd"/>
      <w:proofErr w:type="gramEnd"/>
      <w:r w:rsidRPr="00743D72">
        <w:rPr>
          <w:i/>
          <w:vertAlign w:val="superscript"/>
        </w:rPr>
        <w:t xml:space="preserve"> </w:t>
      </w:r>
      <w:r w:rsidRPr="009B7F8C">
        <w:rPr>
          <w:sz w:val="18"/>
        </w:rPr>
        <w:t>Adjusted for age, sex</w:t>
      </w:r>
    </w:p>
    <w:p w:rsidR="0069669F" w:rsidRPr="001A4E00" w:rsidRDefault="0069669F" w:rsidP="0069669F">
      <w:pPr>
        <w:pStyle w:val="NoSpacing"/>
        <w:rPr>
          <w:sz w:val="18"/>
        </w:rPr>
      </w:pPr>
      <w:proofErr w:type="gramStart"/>
      <w:r w:rsidRPr="00743D72">
        <w:rPr>
          <w:i/>
          <w:vertAlign w:val="superscript"/>
        </w:rPr>
        <w:t>b</w:t>
      </w:r>
      <w:proofErr w:type="gramEnd"/>
      <w:r w:rsidRPr="00743D72">
        <w:rPr>
          <w:i/>
          <w:vertAlign w:val="superscript"/>
        </w:rPr>
        <w:t xml:space="preserve"> </w:t>
      </w:r>
      <w:r w:rsidRPr="009B7F8C">
        <w:rPr>
          <w:sz w:val="18"/>
        </w:rPr>
        <w:t>Adjusted for age, sex</w:t>
      </w:r>
      <w:r w:rsidR="000C5FA8">
        <w:rPr>
          <w:sz w:val="18"/>
        </w:rPr>
        <w:t xml:space="preserve"> and summer</w:t>
      </w:r>
    </w:p>
    <w:p w:rsidR="00785313" w:rsidRPr="0069669F" w:rsidRDefault="00157E3B" w:rsidP="0069669F"/>
    <w:sectPr w:rsidR="00785313" w:rsidRPr="0069669F" w:rsidSect="006966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669F"/>
    <w:rsid w:val="00053175"/>
    <w:rsid w:val="000C5FA8"/>
    <w:rsid w:val="00157E3B"/>
    <w:rsid w:val="002D6886"/>
    <w:rsid w:val="00321F49"/>
    <w:rsid w:val="0038078A"/>
    <w:rsid w:val="004C1B4C"/>
    <w:rsid w:val="005C514E"/>
    <w:rsid w:val="0061367D"/>
    <w:rsid w:val="0069669F"/>
    <w:rsid w:val="006E49CD"/>
    <w:rsid w:val="00705510"/>
    <w:rsid w:val="00743D72"/>
    <w:rsid w:val="008D4871"/>
    <w:rsid w:val="009450C2"/>
    <w:rsid w:val="009B5DC1"/>
    <w:rsid w:val="00A66F1B"/>
    <w:rsid w:val="00A77D3A"/>
    <w:rsid w:val="00AC2FB4"/>
    <w:rsid w:val="00B86796"/>
    <w:rsid w:val="00D248EF"/>
    <w:rsid w:val="00DA0E89"/>
    <w:rsid w:val="00E056BB"/>
    <w:rsid w:val="00E31248"/>
    <w:rsid w:val="00E5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69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966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6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69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9669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69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966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6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69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966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58</Characters>
  <Application>Microsoft Office Word</Application>
  <DocSecurity>0</DocSecurity>
  <Lines>9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Mulder</dc:creator>
  <cp:lastModifiedBy>AFRENACIA</cp:lastModifiedBy>
  <cp:revision>4</cp:revision>
  <dcterms:created xsi:type="dcterms:W3CDTF">2019-03-07T09:40:00Z</dcterms:created>
  <dcterms:modified xsi:type="dcterms:W3CDTF">2019-04-16T07:39:00Z</dcterms:modified>
</cp:coreProperties>
</file>